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00E65" w14:textId="77777777" w:rsidR="00422970" w:rsidRDefault="00422970" w:rsidP="00422970">
      <w:pPr>
        <w:tabs>
          <w:tab w:val="left" w:pos="3015"/>
        </w:tabs>
        <w:ind w:right="-360"/>
        <w:jc w:val="both"/>
        <w:rPr>
          <w:rFonts w:ascii="Arial" w:hAnsi="Arial" w:cs="Arial"/>
        </w:rPr>
      </w:pPr>
      <w:r w:rsidRPr="00CD04B1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6</w:t>
      </w:r>
      <w:r w:rsidRPr="00CD04B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Top 5 most statistically significant putative pathways for EV-miRNAs significantly associated with HMO characteristics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4680"/>
        <w:gridCol w:w="1345"/>
      </w:tblGrid>
      <w:tr w:rsidR="00422970" w:rsidRPr="0081530B" w14:paraId="7916F3B8" w14:textId="77777777" w:rsidTr="00FD4CAC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4F935" w14:textId="77777777" w:rsidR="00422970" w:rsidRPr="002D010A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010A">
              <w:rPr>
                <w:rFonts w:ascii="Arial" w:hAnsi="Arial" w:cs="Arial"/>
                <w:b/>
                <w:bCs/>
                <w:sz w:val="20"/>
                <w:szCs w:val="20"/>
              </w:rPr>
              <w:t>HMO Summary Measures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928CB" w14:textId="77777777" w:rsidR="00422970" w:rsidRPr="002D010A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010A">
              <w:rPr>
                <w:rFonts w:ascii="Arial" w:hAnsi="Arial" w:cs="Arial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EB29C" w14:textId="77777777" w:rsidR="00422970" w:rsidRPr="002D010A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010A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</w:tr>
      <w:tr w:rsidR="00422970" w:rsidRPr="0081530B" w14:paraId="7BA6CFE8" w14:textId="77777777" w:rsidTr="00FD4CAC">
        <w:trPr>
          <w:trHeight w:val="54"/>
        </w:trPr>
        <w:tc>
          <w:tcPr>
            <w:tcW w:w="3325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090CD03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Diversity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E15A69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athways in cancer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FA58332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7.8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422970" w:rsidRPr="0081530B" w14:paraId="65F01D45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4982E0B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3CF3491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5C488A57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9.6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422970" w:rsidRPr="0081530B" w14:paraId="3E85261C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479FCEF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58D3869D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Ubiquitin mediated proteolysis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45E0074E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5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422970" w:rsidRPr="0081530B" w14:paraId="049DD4D5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1513D3C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34B0E17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Focal adhesion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00C79B4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6.4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422970" w:rsidRPr="0081530B" w14:paraId="7A7CDA2F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35FAAC8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6CB9580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Signaling pathways regulating pluripotency of stem cells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1D73B1E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4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422970" w:rsidRPr="0081530B" w14:paraId="644B9A9D" w14:textId="77777777" w:rsidTr="00FD4CAC">
        <w:trPr>
          <w:trHeight w:val="54"/>
        </w:trPr>
        <w:tc>
          <w:tcPr>
            <w:tcW w:w="3325" w:type="dxa"/>
            <w:vMerge w:val="restart"/>
            <w:vAlign w:val="center"/>
          </w:tcPr>
          <w:p w14:paraId="22CB332A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Sum of HMOs (nmol/mL)</w:t>
            </w:r>
          </w:p>
        </w:tc>
        <w:tc>
          <w:tcPr>
            <w:tcW w:w="4680" w:type="dxa"/>
            <w:vAlign w:val="center"/>
          </w:tcPr>
          <w:p w14:paraId="68768FE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  <w:tc>
          <w:tcPr>
            <w:tcW w:w="1345" w:type="dxa"/>
            <w:vAlign w:val="center"/>
          </w:tcPr>
          <w:p w14:paraId="277C3D62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5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422970" w:rsidRPr="0081530B" w14:paraId="59C0EC9C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437753D9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53D88B5D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athways in cancer</w:t>
            </w:r>
          </w:p>
        </w:tc>
        <w:tc>
          <w:tcPr>
            <w:tcW w:w="1345" w:type="dxa"/>
            <w:vAlign w:val="center"/>
          </w:tcPr>
          <w:p w14:paraId="35675F54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5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422970" w:rsidRPr="0081530B" w14:paraId="5518E1C8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5942075E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5521942A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Autophagy – animal</w:t>
            </w:r>
          </w:p>
        </w:tc>
        <w:tc>
          <w:tcPr>
            <w:tcW w:w="1345" w:type="dxa"/>
            <w:vAlign w:val="center"/>
          </w:tcPr>
          <w:p w14:paraId="043DE222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6.3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422970" w:rsidRPr="0081530B" w14:paraId="3CB2CEDA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369A8EA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62602E3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Hippo signaling pathway</w:t>
            </w:r>
          </w:p>
        </w:tc>
        <w:tc>
          <w:tcPr>
            <w:tcW w:w="1345" w:type="dxa"/>
            <w:vAlign w:val="center"/>
          </w:tcPr>
          <w:p w14:paraId="1EDA6DC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9.0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422970" w:rsidRPr="0081530B" w14:paraId="63B9B5AB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32B64D53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16C1319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Ubiquitin mediated proteolysis</w:t>
            </w:r>
          </w:p>
        </w:tc>
        <w:tc>
          <w:tcPr>
            <w:tcW w:w="1345" w:type="dxa"/>
            <w:vAlign w:val="center"/>
          </w:tcPr>
          <w:p w14:paraId="0C98F9F4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7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422970" w:rsidRPr="0081530B" w14:paraId="1648CF38" w14:textId="77777777" w:rsidTr="00FD4CAC">
        <w:trPr>
          <w:trHeight w:val="54"/>
        </w:trPr>
        <w:tc>
          <w:tcPr>
            <w:tcW w:w="3325" w:type="dxa"/>
            <w:vMerge w:val="restart"/>
            <w:shd w:val="clear" w:color="auto" w:fill="E8E8E8" w:themeFill="background2"/>
            <w:vAlign w:val="center"/>
          </w:tcPr>
          <w:p w14:paraId="667B4B84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HMO-bound sialic acid (nmol/mL)</w:t>
            </w: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230D047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athways in cancer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4570DFD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4.2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422970" w:rsidRPr="0081530B" w14:paraId="76C64C97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0242581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4639F512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387B8C6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5.8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422970" w:rsidRPr="0081530B" w14:paraId="50765E31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307542C1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1D8EB05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Hippo signaling pathway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0610E037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5.8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422970" w:rsidRPr="0081530B" w14:paraId="33A1E6F3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68087130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26EB3427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Focal adhesion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283C7D5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6.5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422970" w:rsidRPr="0081530B" w14:paraId="078C50A4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6525B86A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7320A6ED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Glutamatergic synapse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46B0CBEE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6.5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422970" w:rsidRPr="0081530B" w14:paraId="1CE0FB3F" w14:textId="77777777" w:rsidTr="00FD4CAC">
        <w:trPr>
          <w:trHeight w:val="54"/>
        </w:trPr>
        <w:tc>
          <w:tcPr>
            <w:tcW w:w="3325" w:type="dxa"/>
            <w:vMerge w:val="restart"/>
            <w:vAlign w:val="center"/>
          </w:tcPr>
          <w:p w14:paraId="2CFE5BA0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HMO-bound fucose (nmol/mL)</w:t>
            </w:r>
          </w:p>
        </w:tc>
        <w:tc>
          <w:tcPr>
            <w:tcW w:w="4680" w:type="dxa"/>
            <w:vAlign w:val="center"/>
          </w:tcPr>
          <w:p w14:paraId="350DDDD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  <w:tc>
          <w:tcPr>
            <w:tcW w:w="1345" w:type="dxa"/>
            <w:vAlign w:val="center"/>
          </w:tcPr>
          <w:p w14:paraId="70057832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3.0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422970" w:rsidRPr="0081530B" w14:paraId="32B32811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7E1354B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46A5A621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athways in cancer</w:t>
            </w:r>
          </w:p>
        </w:tc>
        <w:tc>
          <w:tcPr>
            <w:tcW w:w="1345" w:type="dxa"/>
            <w:vAlign w:val="center"/>
          </w:tcPr>
          <w:p w14:paraId="5BE31BED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3.0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422970" w:rsidRPr="0081530B" w14:paraId="02D9DFA8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1E14ED4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23DF226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Hippo signaling pathway</w:t>
            </w:r>
          </w:p>
        </w:tc>
        <w:tc>
          <w:tcPr>
            <w:tcW w:w="1345" w:type="dxa"/>
            <w:vAlign w:val="center"/>
          </w:tcPr>
          <w:p w14:paraId="42383F1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2.0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422970" w:rsidRPr="0081530B" w14:paraId="01EDC6EF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7B65D24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0C40A1A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l3k-Akt signaling pathway</w:t>
            </w:r>
          </w:p>
        </w:tc>
        <w:tc>
          <w:tcPr>
            <w:tcW w:w="1345" w:type="dxa"/>
            <w:vAlign w:val="center"/>
          </w:tcPr>
          <w:p w14:paraId="26861C0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2.1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422970" w:rsidRPr="0081530B" w14:paraId="1B1A0A6D" w14:textId="77777777" w:rsidTr="00FD4CAC">
        <w:trPr>
          <w:trHeight w:val="54"/>
        </w:trPr>
        <w:tc>
          <w:tcPr>
            <w:tcW w:w="3325" w:type="dxa"/>
            <w:vMerge/>
            <w:tcBorders>
              <w:bottom w:val="single" w:sz="4" w:space="0" w:color="auto"/>
            </w:tcBorders>
            <w:vAlign w:val="center"/>
          </w:tcPr>
          <w:p w14:paraId="19F56D82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7776CDE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roteoglycans in cancer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3C6C25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2.1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422970" w:rsidRPr="0081530B" w14:paraId="438F51EC" w14:textId="77777777" w:rsidTr="00FD4CAC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EBF61" w14:textId="77777777" w:rsidR="00422970" w:rsidRPr="002D010A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010A">
              <w:rPr>
                <w:rFonts w:ascii="Arial" w:hAnsi="Arial" w:cs="Arial"/>
                <w:b/>
                <w:bCs/>
                <w:sz w:val="20"/>
                <w:szCs w:val="20"/>
              </w:rPr>
              <w:t>HMO Concentrations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0C687" w14:textId="77777777" w:rsidR="00422970" w:rsidRPr="002D010A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CFE2A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2970" w:rsidRPr="0081530B" w14:paraId="110A0113" w14:textId="77777777" w:rsidTr="00FD4CAC">
        <w:trPr>
          <w:trHeight w:val="54"/>
        </w:trPr>
        <w:tc>
          <w:tcPr>
            <w:tcW w:w="3325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C469B34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2’FL (nmol/mL)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BBD1D3D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117970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3.1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422970" w:rsidRPr="0081530B" w14:paraId="0564B55B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47D7F059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422C53E2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Regulation of actin cytoskeleton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399ADEDE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3.1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422970" w:rsidRPr="0081530B" w14:paraId="5DDD1336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038E1B3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7DB68E1A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l3K-Akt signaling pathway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5F76711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4.2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422970" w:rsidRPr="0081530B" w14:paraId="115B7BE1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0536DDA1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24E12941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athways in cancer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6CF86C31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6.9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422970" w:rsidRPr="0081530B" w14:paraId="6A41F5E6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7DAC25C0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50312DB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FoxO signaling pathway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09B47039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8.6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422970" w:rsidRPr="0081530B" w14:paraId="57135326" w14:textId="77777777" w:rsidTr="00FD4CAC">
        <w:trPr>
          <w:trHeight w:val="54"/>
        </w:trPr>
        <w:tc>
          <w:tcPr>
            <w:tcW w:w="3325" w:type="dxa"/>
            <w:vMerge w:val="restart"/>
            <w:vAlign w:val="center"/>
          </w:tcPr>
          <w:p w14:paraId="7F83656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3’FL (nmol/mL)</w:t>
            </w:r>
          </w:p>
        </w:tc>
        <w:tc>
          <w:tcPr>
            <w:tcW w:w="4680" w:type="dxa"/>
            <w:vAlign w:val="center"/>
          </w:tcPr>
          <w:p w14:paraId="6ED6DD83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athways in cancer</w:t>
            </w:r>
          </w:p>
        </w:tc>
        <w:tc>
          <w:tcPr>
            <w:tcW w:w="1345" w:type="dxa"/>
            <w:vAlign w:val="center"/>
          </w:tcPr>
          <w:p w14:paraId="43FCDF67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0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422970" w:rsidRPr="0081530B" w14:paraId="35D18487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1B69C5C1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43D434A3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  <w:tc>
          <w:tcPr>
            <w:tcW w:w="1345" w:type="dxa"/>
            <w:vAlign w:val="center"/>
          </w:tcPr>
          <w:p w14:paraId="3EF41B8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2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422970" w:rsidRPr="0081530B" w14:paraId="3BD9FF55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41D61180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4C6A28E7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Ras signaling pathway</w:t>
            </w:r>
          </w:p>
        </w:tc>
        <w:tc>
          <w:tcPr>
            <w:tcW w:w="1345" w:type="dxa"/>
            <w:vAlign w:val="center"/>
          </w:tcPr>
          <w:p w14:paraId="1FAFF1B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2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422970" w:rsidRPr="0081530B" w14:paraId="2847541B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35253CA4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7094347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Rap1 signaling pathway</w:t>
            </w:r>
          </w:p>
        </w:tc>
        <w:tc>
          <w:tcPr>
            <w:tcW w:w="1345" w:type="dxa"/>
            <w:vAlign w:val="center"/>
          </w:tcPr>
          <w:p w14:paraId="00ADD81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2.2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422970" w:rsidRPr="0081530B" w14:paraId="156AF7A8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5372454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61D9C133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Glutamatergic synapse</w:t>
            </w:r>
          </w:p>
        </w:tc>
        <w:tc>
          <w:tcPr>
            <w:tcW w:w="1345" w:type="dxa"/>
            <w:vAlign w:val="center"/>
          </w:tcPr>
          <w:p w14:paraId="79D5AD6C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2.3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422970" w:rsidRPr="0081530B" w14:paraId="29AB1FAF" w14:textId="77777777" w:rsidTr="00FD4CAC">
        <w:trPr>
          <w:trHeight w:val="54"/>
        </w:trPr>
        <w:tc>
          <w:tcPr>
            <w:tcW w:w="3325" w:type="dxa"/>
            <w:vMerge w:val="restart"/>
            <w:shd w:val="clear" w:color="auto" w:fill="E8E8E8" w:themeFill="background2"/>
            <w:vAlign w:val="center"/>
          </w:tcPr>
          <w:p w14:paraId="43AB9F67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3’SL (nmol/mL)</w:t>
            </w: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2A0F152D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Glutamatergic synapse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1FAC2243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2.4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422970" w:rsidRPr="0081530B" w14:paraId="2E302D26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24EB510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728FFB7D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Circadian entrainment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18AFDFFA" w14:textId="77777777" w:rsidR="00422970" w:rsidRPr="00983F07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.1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422970" w:rsidRPr="0081530B" w14:paraId="1A212F02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0940CE8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164065C4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3F8CDDAE" w14:textId="77777777" w:rsidR="00422970" w:rsidRPr="00983F07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3.3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422970" w:rsidRPr="0081530B" w14:paraId="634195A0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06152E8E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75A7B45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Cushing syndrome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3DBEFEC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422970" w:rsidRPr="0081530B" w14:paraId="4DF1599B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6615F9D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741E50FE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roteoglycans in cancer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4A1620B3" w14:textId="77777777" w:rsidR="00422970" w:rsidRPr="00983F07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.0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422970" w:rsidRPr="0081530B" w14:paraId="19D066AC" w14:textId="77777777" w:rsidTr="00FD4CAC">
        <w:trPr>
          <w:trHeight w:val="54"/>
        </w:trPr>
        <w:tc>
          <w:tcPr>
            <w:tcW w:w="3325" w:type="dxa"/>
            <w:vMerge w:val="restart"/>
            <w:vAlign w:val="center"/>
          </w:tcPr>
          <w:p w14:paraId="3F075C5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6’SL (nmol/mL)</w:t>
            </w:r>
          </w:p>
        </w:tc>
        <w:tc>
          <w:tcPr>
            <w:tcW w:w="4680" w:type="dxa"/>
            <w:vAlign w:val="center"/>
          </w:tcPr>
          <w:p w14:paraId="186E1E9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FoxO signaling pathway</w:t>
            </w:r>
          </w:p>
        </w:tc>
        <w:tc>
          <w:tcPr>
            <w:tcW w:w="1345" w:type="dxa"/>
            <w:vAlign w:val="center"/>
          </w:tcPr>
          <w:p w14:paraId="53986E6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4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422970" w:rsidRPr="0081530B" w14:paraId="5488E58B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6AFF949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69F5842E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Regulation of actin cytoskeleton</w:t>
            </w:r>
          </w:p>
        </w:tc>
        <w:tc>
          <w:tcPr>
            <w:tcW w:w="1345" w:type="dxa"/>
            <w:vAlign w:val="center"/>
          </w:tcPr>
          <w:p w14:paraId="0ADCD29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3.8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422970" w:rsidRPr="0081530B" w14:paraId="329AA97F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22DADFC9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41C7F723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roteoglycans in cancer</w:t>
            </w:r>
          </w:p>
        </w:tc>
        <w:tc>
          <w:tcPr>
            <w:tcW w:w="1345" w:type="dxa"/>
            <w:vAlign w:val="center"/>
          </w:tcPr>
          <w:p w14:paraId="2F60E0BE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4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422970" w:rsidRPr="0081530B" w14:paraId="742E16FF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72654A1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32D97110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cAMP signaling pathway</w:t>
            </w:r>
          </w:p>
        </w:tc>
        <w:tc>
          <w:tcPr>
            <w:tcW w:w="1345" w:type="dxa"/>
            <w:vAlign w:val="center"/>
          </w:tcPr>
          <w:p w14:paraId="5AD33892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4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422970" w:rsidRPr="0081530B" w14:paraId="42FEEE93" w14:textId="77777777" w:rsidTr="00FD4CAC">
        <w:trPr>
          <w:trHeight w:val="54"/>
        </w:trPr>
        <w:tc>
          <w:tcPr>
            <w:tcW w:w="3325" w:type="dxa"/>
            <w:vMerge/>
            <w:vAlign w:val="center"/>
          </w:tcPr>
          <w:p w14:paraId="27352C4D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Align w:val="center"/>
          </w:tcPr>
          <w:p w14:paraId="3DF13C99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Circadian entrainment</w:t>
            </w:r>
          </w:p>
        </w:tc>
        <w:tc>
          <w:tcPr>
            <w:tcW w:w="1345" w:type="dxa"/>
            <w:vAlign w:val="center"/>
          </w:tcPr>
          <w:p w14:paraId="6AAE7D04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4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422970" w:rsidRPr="0081530B" w14:paraId="65359AF6" w14:textId="77777777" w:rsidTr="00FD4CAC">
        <w:trPr>
          <w:trHeight w:val="54"/>
        </w:trPr>
        <w:tc>
          <w:tcPr>
            <w:tcW w:w="3325" w:type="dxa"/>
            <w:vMerge w:val="restart"/>
            <w:shd w:val="clear" w:color="auto" w:fill="E8E8E8" w:themeFill="background2"/>
            <w:vAlign w:val="center"/>
          </w:tcPr>
          <w:p w14:paraId="49135B5D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FLNH (nmol/mL)</w:t>
            </w: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06A4D01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Signaling pathways regulating pluripotency of stem cells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7BCF9289" w14:textId="77777777" w:rsidR="00422970" w:rsidRPr="00983F07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.9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422970" w:rsidRPr="0081530B" w14:paraId="011CEE78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5486BFA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50748121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MAPK signaling pathway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208A9FB0" w14:textId="77777777" w:rsidR="00422970" w:rsidRPr="00983F07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.9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422970" w:rsidRPr="0081530B" w14:paraId="66C9DAE5" w14:textId="77777777" w:rsidTr="00FD4CAC">
        <w:trPr>
          <w:trHeight w:val="54"/>
        </w:trPr>
        <w:tc>
          <w:tcPr>
            <w:tcW w:w="3325" w:type="dxa"/>
            <w:vAlign w:val="center"/>
          </w:tcPr>
          <w:p w14:paraId="4DF528AA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LNFP I (nmol/mL)</w:t>
            </w:r>
          </w:p>
        </w:tc>
        <w:tc>
          <w:tcPr>
            <w:tcW w:w="4680" w:type="dxa"/>
            <w:vAlign w:val="center"/>
          </w:tcPr>
          <w:p w14:paraId="5125EF01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45" w:type="dxa"/>
            <w:vAlign w:val="center"/>
          </w:tcPr>
          <w:p w14:paraId="374ED839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22970" w:rsidRPr="0081530B" w14:paraId="288B2EE1" w14:textId="77777777" w:rsidTr="00FD4CAC">
        <w:trPr>
          <w:trHeight w:val="54"/>
        </w:trPr>
        <w:tc>
          <w:tcPr>
            <w:tcW w:w="3325" w:type="dxa"/>
            <w:vMerge w:val="restart"/>
            <w:shd w:val="clear" w:color="auto" w:fill="E8E8E8" w:themeFill="background2"/>
            <w:vAlign w:val="center"/>
          </w:tcPr>
          <w:p w14:paraId="68DF7B60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LNH (nmol/mL)</w:t>
            </w: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608CF933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roteoglycans in cancer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1B4105E0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3.4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422970" w:rsidRPr="0081530B" w14:paraId="6DC7B8CA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7E9232A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49AECE85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MAPK signaling pathway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52359CA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6.2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422970" w:rsidRPr="0081530B" w14:paraId="469DEFCC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2208FC7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4DCA4E67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Pl3K-Akt signaling pathway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652E91D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2.7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422970" w:rsidRPr="0081530B" w14:paraId="27D514DB" w14:textId="77777777" w:rsidTr="00FD4CAC">
        <w:trPr>
          <w:trHeight w:val="54"/>
        </w:trPr>
        <w:tc>
          <w:tcPr>
            <w:tcW w:w="3325" w:type="dxa"/>
            <w:vMerge/>
            <w:shd w:val="clear" w:color="auto" w:fill="E8E8E8" w:themeFill="background2"/>
            <w:vAlign w:val="center"/>
          </w:tcPr>
          <w:p w14:paraId="34054744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E8E8E8" w:themeFill="background2"/>
            <w:vAlign w:val="center"/>
          </w:tcPr>
          <w:p w14:paraId="498BD398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Hepatocellular carcinoma</w:t>
            </w:r>
          </w:p>
        </w:tc>
        <w:tc>
          <w:tcPr>
            <w:tcW w:w="1345" w:type="dxa"/>
            <w:shd w:val="clear" w:color="auto" w:fill="E8E8E8" w:themeFill="background2"/>
            <w:vAlign w:val="center"/>
          </w:tcPr>
          <w:p w14:paraId="14414A89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1.5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422970" w:rsidRPr="0081530B" w14:paraId="2D174ECE" w14:textId="77777777" w:rsidTr="00FD4CAC">
        <w:trPr>
          <w:trHeight w:val="54"/>
        </w:trPr>
        <w:tc>
          <w:tcPr>
            <w:tcW w:w="3325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48DDA0B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F2B296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ErbB signaling pathway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9B9EF1F" w14:textId="77777777" w:rsidR="00422970" w:rsidRPr="0081530B" w:rsidRDefault="00422970" w:rsidP="00FD4CAC">
            <w:pPr>
              <w:tabs>
                <w:tab w:val="left" w:pos="3015"/>
              </w:tabs>
              <w:ind w:right="-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530B">
              <w:rPr>
                <w:rFonts w:ascii="Arial" w:hAnsi="Arial" w:cs="Arial"/>
                <w:sz w:val="20"/>
                <w:szCs w:val="20"/>
              </w:rPr>
              <w:t>2.2x10</w:t>
            </w:r>
            <w:r w:rsidRPr="0081530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</w:tbl>
    <w:p w14:paraId="723706CE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440D0219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42165D43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6F04A78F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209CF916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410C7644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1621EE2A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2EBA8478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4478C6CF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686FDD85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26922DDB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50F5EBAC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055EF968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2792CF0B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461D9EAE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795D5033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0BDAB050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5FAAA33C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30451B26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662F5F4A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42677598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16172EA6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12655566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5489DB48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47AE3FF5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02D87BF0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4617692C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0B2AA5AA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7E222BB8" w14:textId="77777777" w:rsidR="00422970" w:rsidRDefault="00422970" w:rsidP="00422970">
      <w:pPr>
        <w:tabs>
          <w:tab w:val="left" w:pos="3015"/>
        </w:tabs>
        <w:ind w:right="-360"/>
        <w:rPr>
          <w:rFonts w:ascii="Arial" w:hAnsi="Arial" w:cs="Arial"/>
          <w:b/>
          <w:bCs/>
        </w:rPr>
      </w:pPr>
    </w:p>
    <w:p w14:paraId="7FF41E30" w14:textId="77777777" w:rsidR="00422970" w:rsidRPr="00CD04B1" w:rsidRDefault="00422970" w:rsidP="00422970">
      <w:pPr>
        <w:tabs>
          <w:tab w:val="left" w:pos="3015"/>
        </w:tabs>
        <w:ind w:right="-36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6. </w:t>
      </w:r>
      <w:r>
        <w:rPr>
          <w:rFonts w:ascii="Arial" w:hAnsi="Arial" w:cs="Arial"/>
        </w:rPr>
        <w:t>Putative pathways estimated using miRPath v4.0, KEGG pathway annotation, and microT-CDS and a MicroT threshold = 0.7.</w:t>
      </w:r>
    </w:p>
    <w:p w14:paraId="6087CEF9" w14:textId="77777777" w:rsidR="009F7DDE" w:rsidRDefault="009F7DDE"/>
    <w:sectPr w:rsidR="009F7DDE" w:rsidSect="0042297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038"/>
    <w:rsid w:val="00422970"/>
    <w:rsid w:val="00620451"/>
    <w:rsid w:val="00940044"/>
    <w:rsid w:val="009F7DDE"/>
    <w:rsid w:val="00AF6038"/>
    <w:rsid w:val="00D0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E3028"/>
  <w15:chartTrackingRefBased/>
  <w15:docId w15:val="{EB7DC8D3-2408-C34F-8296-17D67B4BD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970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0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001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0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001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0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001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0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001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0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001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03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001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03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001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03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001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03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001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001" w:eastAsia="zh-CN"/>
    </w:rPr>
  </w:style>
  <w:style w:type="character" w:customStyle="1" w:styleId="TitleChar">
    <w:name w:val="Title Char"/>
    <w:basedOn w:val="DefaultParagraphFont"/>
    <w:link w:val="Title"/>
    <w:uiPriority w:val="10"/>
    <w:rsid w:val="00AF6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03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001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F6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03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001" w:eastAsia="zh-CN"/>
    </w:rPr>
  </w:style>
  <w:style w:type="character" w:customStyle="1" w:styleId="QuoteChar">
    <w:name w:val="Quote Char"/>
    <w:basedOn w:val="DefaultParagraphFont"/>
    <w:link w:val="Quote"/>
    <w:uiPriority w:val="29"/>
    <w:rsid w:val="00AF6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038"/>
    <w:pPr>
      <w:spacing w:line="278" w:lineRule="auto"/>
      <w:ind w:left="720"/>
      <w:contextualSpacing/>
    </w:pPr>
    <w:rPr>
      <w:rFonts w:eastAsiaTheme="minorEastAsia"/>
      <w:sz w:val="24"/>
      <w:szCs w:val="24"/>
      <w:lang w:val="en-001" w:eastAsia="zh-CN"/>
    </w:rPr>
  </w:style>
  <w:style w:type="character" w:styleId="IntenseEmphasis">
    <w:name w:val="Intense Emphasis"/>
    <w:basedOn w:val="DefaultParagraphFont"/>
    <w:uiPriority w:val="21"/>
    <w:qFormat/>
    <w:rsid w:val="00AF6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001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0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2970"/>
    <w:pPr>
      <w:spacing w:after="0" w:line="240" w:lineRule="auto"/>
    </w:pPr>
    <w:rPr>
      <w:rFonts w:ascii="Times New Roman" w:eastAsiaTheme="minorHAnsi" w:hAnsi="Times New Roman" w:cs="Times New Roman"/>
      <w:color w:val="000000" w:themeColor="text1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olzhausen</dc:creator>
  <cp:keywords/>
  <dc:description/>
  <cp:lastModifiedBy>Elizabeth Holzhausen</cp:lastModifiedBy>
  <cp:revision>2</cp:revision>
  <dcterms:created xsi:type="dcterms:W3CDTF">2024-10-30T21:40:00Z</dcterms:created>
  <dcterms:modified xsi:type="dcterms:W3CDTF">2024-10-30T21:41:00Z</dcterms:modified>
</cp:coreProperties>
</file>